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76053E" w14:textId="77777777" w:rsidR="00110BCD" w:rsidRPr="006479E7" w:rsidRDefault="006479E7" w:rsidP="00D05244">
      <w:pPr>
        <w:spacing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6479E7">
        <w:rPr>
          <w:rFonts w:ascii="Times New Roman" w:hAnsi="Times New Roman" w:cs="Times New Roman"/>
          <w:b/>
          <w:lang w:val="en-US"/>
        </w:rPr>
        <w:t>Table S1.</w:t>
      </w:r>
      <w:r w:rsidRPr="006479E7">
        <w:rPr>
          <w:rFonts w:ascii="Times New Roman" w:hAnsi="Times New Roman" w:cs="Times New Roman"/>
          <w:lang w:val="en-US"/>
        </w:rPr>
        <w:t xml:space="preserve"> </w:t>
      </w:r>
      <w:r w:rsidRPr="00A740EE">
        <w:rPr>
          <w:rFonts w:ascii="Times New Roman" w:hAnsi="Times New Roman" w:cs="Times New Roman"/>
          <w:lang w:val="en-US"/>
        </w:rPr>
        <w:t>Falvescence dorée</w:t>
      </w:r>
      <w:r>
        <w:rPr>
          <w:rFonts w:ascii="Times New Roman" w:hAnsi="Times New Roman" w:cs="Times New Roman"/>
          <w:lang w:val="en-US"/>
        </w:rPr>
        <w:t xml:space="preserve"> phytoplasma</w:t>
      </w:r>
      <w:r w:rsidRPr="006479E7">
        <w:rPr>
          <w:rFonts w:ascii="Times New Roman" w:hAnsi="Times New Roman" w:cs="Times New Roman"/>
          <w:lang w:val="en-US"/>
        </w:rPr>
        <w:t xml:space="preserve"> (</w:t>
      </w:r>
      <w:r>
        <w:rPr>
          <w:rFonts w:ascii="Times New Roman" w:hAnsi="Times New Roman" w:cs="Times New Roman"/>
          <w:lang w:val="en-US"/>
        </w:rPr>
        <w:t>FDp</w:t>
      </w:r>
      <w:r w:rsidRPr="006479E7">
        <w:rPr>
          <w:rFonts w:ascii="Times New Roman" w:hAnsi="Times New Roman" w:cs="Times New Roman"/>
          <w:lang w:val="en-US"/>
        </w:rPr>
        <w:t xml:space="preserve">) isolates characterized by </w:t>
      </w:r>
      <w:r w:rsidRPr="006479E7">
        <w:rPr>
          <w:rFonts w:ascii="Times New Roman" w:hAnsi="Times New Roman" w:cs="Times New Roman"/>
          <w:i/>
          <w:lang w:val="en-US"/>
        </w:rPr>
        <w:t>map</w:t>
      </w:r>
      <w:r w:rsidRPr="006479E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gene </w:t>
      </w:r>
      <w:r w:rsidRPr="006479E7">
        <w:rPr>
          <w:rFonts w:ascii="Times New Roman" w:hAnsi="Times New Roman" w:cs="Times New Roman"/>
          <w:lang w:val="en-US"/>
        </w:rPr>
        <w:t>empl</w:t>
      </w:r>
      <w:r>
        <w:rPr>
          <w:rFonts w:ascii="Times New Roman" w:hAnsi="Times New Roman" w:cs="Times New Roman"/>
          <w:lang w:val="en-US"/>
        </w:rPr>
        <w:t>oyed in the Italian phylogenetic analysi</w:t>
      </w:r>
      <w:r w:rsidRPr="006479E7">
        <w:rPr>
          <w:rFonts w:ascii="Times New Roman" w:hAnsi="Times New Roman" w:cs="Times New Roman"/>
          <w:lang w:val="en-US"/>
        </w:rPr>
        <w:t>s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9"/>
        <w:gridCol w:w="1015"/>
        <w:gridCol w:w="1279"/>
        <w:gridCol w:w="1920"/>
        <w:gridCol w:w="1930"/>
        <w:gridCol w:w="1815"/>
      </w:tblGrid>
      <w:tr w:rsidR="006479E7" w:rsidRPr="006479E7" w14:paraId="064BC754" w14:textId="77777777" w:rsidTr="00D05244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3D1B2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Accession number 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08005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athogen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BF816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solat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94DA4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map</w:t>
            </w:r>
            <w:r w:rsidRPr="006479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cluster/genotype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46AEA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Host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660C9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egion</w:t>
            </w:r>
          </w:p>
        </w:tc>
      </w:tr>
      <w:tr w:rsidR="006479E7" w:rsidRPr="006479E7" w14:paraId="53C0CB85" w14:textId="77777777" w:rsidTr="00D05244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9FDC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M384884.1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7332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p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0873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04-3-13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01F6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1/M35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2091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Alnus glutinosa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5196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silicata</w:t>
            </w:r>
          </w:p>
        </w:tc>
      </w:tr>
      <w:tr w:rsidR="006479E7" w:rsidRPr="006479E7" w14:paraId="5C3D21EB" w14:textId="77777777" w:rsidTr="00D05244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99F7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M384885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5ABE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05D7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C246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1/M3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E7F8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Alnus glutinos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0E8E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silicata</w:t>
            </w:r>
          </w:p>
        </w:tc>
      </w:tr>
      <w:tr w:rsidR="006479E7" w:rsidRPr="006479E7" w14:paraId="54005F49" w14:textId="77777777" w:rsidTr="00D05244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2763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M384894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D3D6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8E8A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I04-C2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F6C8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3/M3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4EC4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Vitis vinifer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95A4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eneto</w:t>
            </w:r>
          </w:p>
        </w:tc>
      </w:tr>
      <w:tr w:rsidR="006479E7" w:rsidRPr="006479E7" w14:paraId="54EB008D" w14:textId="77777777" w:rsidTr="00D05244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61E4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M384895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30A9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8C27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I04-Toscana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75F5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1/M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FDEA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Vitis vinifer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BF8B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uscany</w:t>
            </w:r>
          </w:p>
        </w:tc>
      </w:tr>
      <w:tr w:rsidR="006479E7" w:rsidRPr="006479E7" w14:paraId="1EDAD4B0" w14:textId="77777777" w:rsidTr="00D05244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FEE2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M384896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FFE4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94DD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I04-188-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9D42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3/M1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9E94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Vitis vinifer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770C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iedmont</w:t>
            </w:r>
          </w:p>
        </w:tc>
      </w:tr>
      <w:tr w:rsidR="006479E7" w:rsidRPr="006479E7" w14:paraId="1C9069ED" w14:textId="77777777" w:rsidTr="00D05244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4501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N81114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02F8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A222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v-SI25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DB79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3/M5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AB18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Vitis vinifer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6E0A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uscany</w:t>
            </w:r>
          </w:p>
        </w:tc>
      </w:tr>
      <w:tr w:rsidR="006479E7" w:rsidRPr="006479E7" w14:paraId="65AC29EC" w14:textId="77777777" w:rsidTr="00D05244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58F9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T221950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4B49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E8B0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-040-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987B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1/M5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79C8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Alnus glutinos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B1FE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eneto</w:t>
            </w:r>
          </w:p>
        </w:tc>
      </w:tr>
      <w:tr w:rsidR="006479E7" w:rsidRPr="006479E7" w14:paraId="6ECBC352" w14:textId="77777777" w:rsidTr="00D05244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3BF9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T22195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6EE3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D37A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-040-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E76F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1/M5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4753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Alnus glutinos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DEE5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iedmont</w:t>
            </w:r>
          </w:p>
        </w:tc>
      </w:tr>
      <w:tr w:rsidR="006479E7" w:rsidRPr="006479E7" w14:paraId="24A42371" w14:textId="77777777" w:rsidTr="00D05244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0040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T221952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5A9D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F7D3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-040-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3BBD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3/M5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6C37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Alnus glutinos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80C6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iedmont</w:t>
            </w:r>
          </w:p>
        </w:tc>
      </w:tr>
      <w:tr w:rsidR="006479E7" w:rsidRPr="006479E7" w14:paraId="034CFF7A" w14:textId="77777777" w:rsidTr="00D05244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751A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T221954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321F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BAA3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-078-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BDEE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3/M5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2E93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Alnus glutinos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9273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iuli Venezia Giulia</w:t>
            </w:r>
          </w:p>
        </w:tc>
      </w:tr>
      <w:tr w:rsidR="006479E7" w:rsidRPr="006479E7" w14:paraId="32A305A3" w14:textId="77777777" w:rsidTr="00D05244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998D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T221956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92D6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F9B4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-078-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3FB0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2/M6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1FDA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Alnus glutinos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AAAA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iuli Venezia Giulia</w:t>
            </w:r>
          </w:p>
        </w:tc>
      </w:tr>
      <w:tr w:rsidR="006479E7" w:rsidRPr="006479E7" w14:paraId="0AFD1D1F" w14:textId="77777777" w:rsidTr="00D05244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1BCD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T221959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5C4A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7465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-352-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4E02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1/M6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A4BA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Alnus glutinos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5307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iuli Venezia Giulia</w:t>
            </w:r>
          </w:p>
        </w:tc>
      </w:tr>
      <w:tr w:rsidR="006479E7" w:rsidRPr="006479E7" w14:paraId="4DAF5E4C" w14:textId="77777777" w:rsidTr="00D05244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DF1E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T221960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45DC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D919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-352-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5531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3/M6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3316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Alnus glutinos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9740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iuli Venezia Giulia</w:t>
            </w:r>
          </w:p>
        </w:tc>
      </w:tr>
      <w:tr w:rsidR="006479E7" w:rsidRPr="006479E7" w14:paraId="4C2DA89B" w14:textId="77777777" w:rsidTr="00D05244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609A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T22196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C95E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D152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-355-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1D25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2/M6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CC90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Alnus glutinos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8C06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eneto</w:t>
            </w:r>
          </w:p>
        </w:tc>
      </w:tr>
      <w:tr w:rsidR="006479E7" w:rsidRPr="006479E7" w14:paraId="2CE377A7" w14:textId="77777777" w:rsidTr="00D05244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27C4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T221962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3B6F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D1C2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-355-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07C6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1/M6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F9FE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Alnus glutinos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4E8D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eneto</w:t>
            </w:r>
          </w:p>
        </w:tc>
      </w:tr>
      <w:tr w:rsidR="006479E7" w:rsidRPr="006479E7" w14:paraId="3D4C236D" w14:textId="77777777" w:rsidTr="00D05244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0208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T22196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C7DF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7D1E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-355-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D033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2/M6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085F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Alnus glutinos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082B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eneto</w:t>
            </w:r>
          </w:p>
        </w:tc>
      </w:tr>
      <w:tr w:rsidR="006479E7" w:rsidRPr="006479E7" w14:paraId="46F7429E" w14:textId="77777777" w:rsidTr="00D05244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E337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T221964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8DEC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6183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-355-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C313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3/M6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5344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Alnus glutinos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4DB6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eneto</w:t>
            </w:r>
          </w:p>
        </w:tc>
      </w:tr>
      <w:tr w:rsidR="006479E7" w:rsidRPr="006479E7" w14:paraId="258C05DA" w14:textId="77777777" w:rsidTr="00D05244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78D9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T221965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E151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BB03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-365-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5314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3/M7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232B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Alnus glutinos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2108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eneto</w:t>
            </w:r>
          </w:p>
        </w:tc>
      </w:tr>
      <w:tr w:rsidR="006479E7" w:rsidRPr="006479E7" w14:paraId="5CBFCB12" w14:textId="77777777" w:rsidTr="00D05244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3CCA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T221966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B486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59C9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-365-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5D72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1/M7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A7B1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Alnus glutinos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23DD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eneto</w:t>
            </w:r>
          </w:p>
        </w:tc>
      </w:tr>
      <w:tr w:rsidR="006479E7" w:rsidRPr="006479E7" w14:paraId="2A8B5F5A" w14:textId="77777777" w:rsidTr="00D05244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600F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T221967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F638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82DC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-365-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F476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3/M7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11BC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Alnus glutinos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1BFC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eneto</w:t>
            </w:r>
          </w:p>
        </w:tc>
      </w:tr>
      <w:tr w:rsidR="006479E7" w:rsidRPr="006479E7" w14:paraId="65AB15E8" w14:textId="77777777" w:rsidTr="00D05244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BA24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T221968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C4A2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2E40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-365-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3E50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2/M73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86F0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Alnus glutinos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730A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eneto</w:t>
            </w:r>
          </w:p>
        </w:tc>
      </w:tr>
      <w:tr w:rsidR="006479E7" w:rsidRPr="006479E7" w14:paraId="45DFD00B" w14:textId="77777777" w:rsidTr="00D05244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45DC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LT221969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0E4B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3960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-371-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E174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2/M7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0738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Alnus glutinos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AE5C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eneto</w:t>
            </w:r>
          </w:p>
        </w:tc>
      </w:tr>
      <w:tr w:rsidR="006479E7" w:rsidRPr="006479E7" w14:paraId="7550975B" w14:textId="77777777" w:rsidTr="00D05244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20EB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T221970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B8ED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48F8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-371-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2903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3/M7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268A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Alnus glutinos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5CCB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eneto</w:t>
            </w:r>
          </w:p>
        </w:tc>
      </w:tr>
      <w:tr w:rsidR="006479E7" w:rsidRPr="006479E7" w14:paraId="1B6DB469" w14:textId="77777777" w:rsidTr="00D05244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866E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T22197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01B4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24C5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-371-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4CE5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2/M7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B0ED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Alnus glutinos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55BA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eneto</w:t>
            </w:r>
          </w:p>
        </w:tc>
      </w:tr>
      <w:tr w:rsidR="006479E7" w:rsidRPr="006479E7" w14:paraId="26800384" w14:textId="77777777" w:rsidTr="00D05244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F317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T221972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961F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D1CC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-371-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2ADD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3/M7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637D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Alnus glutinos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67FC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eneto</w:t>
            </w:r>
          </w:p>
        </w:tc>
      </w:tr>
      <w:tr w:rsidR="006479E7" w:rsidRPr="006479E7" w14:paraId="028C8287" w14:textId="77777777" w:rsidTr="00D05244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B80C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T221995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56B6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605A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-014-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4D89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3/M10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6FBC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Alnus glutinos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7FDF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eneto</w:t>
            </w:r>
          </w:p>
        </w:tc>
      </w:tr>
      <w:tr w:rsidR="006479E7" w:rsidRPr="006479E7" w14:paraId="0A44775A" w14:textId="77777777" w:rsidTr="00D05244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39E6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T222008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29FD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9BEF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-AL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1589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1/M113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1052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Alnus glutinos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F4AE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uscany</w:t>
            </w:r>
          </w:p>
        </w:tc>
      </w:tr>
      <w:tr w:rsidR="006479E7" w:rsidRPr="006479E7" w14:paraId="71141495" w14:textId="77777777" w:rsidTr="00D05244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7DC0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T22201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2895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C374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-025-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257D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1/M11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F8E9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Alnus glutinos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EDF1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eneto</w:t>
            </w:r>
          </w:p>
        </w:tc>
      </w:tr>
      <w:tr w:rsidR="006479E7" w:rsidRPr="006479E7" w14:paraId="03DEBB1F" w14:textId="77777777" w:rsidTr="00D05244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96C2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T222014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696B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F8A7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I-CL-UD14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DCC8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3/M11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D4C0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Clematis vitalb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9966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iuli Venezia Giulia</w:t>
            </w:r>
          </w:p>
        </w:tc>
      </w:tr>
      <w:tr w:rsidR="006479E7" w:rsidRPr="006479E7" w14:paraId="55E664E4" w14:textId="77777777" w:rsidTr="00D05244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384E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T629788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C9FA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33CB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jFor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C085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1/NA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AB5F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Spartium junceu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3B6C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mpania</w:t>
            </w:r>
          </w:p>
        </w:tc>
      </w:tr>
      <w:tr w:rsidR="006479E7" w:rsidRPr="006479E7" w14:paraId="7E3D25E5" w14:textId="77777777" w:rsidTr="00D05244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63B0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P196534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F6C9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3811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leTos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B3C0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3/M5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A2D8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Clematis vitalb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06FF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uscany</w:t>
            </w:r>
          </w:p>
        </w:tc>
      </w:tr>
      <w:tr w:rsidR="006479E7" w:rsidRPr="006479E7" w14:paraId="43ACA43A" w14:textId="77777777" w:rsidTr="00D05244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CA6A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P196535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0C10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AD90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icTos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286F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3/M5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E9DD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Dictyophara europae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9E53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uscany</w:t>
            </w:r>
          </w:p>
        </w:tc>
      </w:tr>
      <w:tr w:rsidR="006479E7" w:rsidRPr="006479E7" w14:paraId="593F6A9C" w14:textId="77777777" w:rsidTr="00D05244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2940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P196536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5079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EBBB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icTos2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1A23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3/M51*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62D9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Dictyophara europae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D6CD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uscany</w:t>
            </w:r>
          </w:p>
        </w:tc>
      </w:tr>
      <w:tr w:rsidR="006479E7" w:rsidRPr="006479E7" w14:paraId="1BD3BB07" w14:textId="77777777" w:rsidTr="00D05244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D17D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P196537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9B0D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1843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nTos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BAAD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1/M113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4DC0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Alnus glutinos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7C7E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uscany</w:t>
            </w:r>
          </w:p>
        </w:tc>
      </w:tr>
      <w:tr w:rsidR="006479E7" w:rsidRPr="006479E7" w14:paraId="2E1F8534" w14:textId="77777777" w:rsidTr="00D05244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B970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P196538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B283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279B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nTos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1AE2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2/M54*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2512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Alnus glutinos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FCA2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uscany</w:t>
            </w:r>
          </w:p>
        </w:tc>
      </w:tr>
      <w:tr w:rsidR="006479E7" w:rsidRPr="006479E7" w14:paraId="400642B1" w14:textId="77777777" w:rsidTr="00D05244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F822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P196539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DFF8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0459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Tos2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A500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1/M5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9C3C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Scafoideus titanu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7C37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uscany</w:t>
            </w:r>
          </w:p>
        </w:tc>
      </w:tr>
      <w:tr w:rsidR="006479E7" w:rsidRPr="006479E7" w14:paraId="4460B233" w14:textId="77777777" w:rsidTr="00D05244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4BC1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P196540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0194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7C21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iTos6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F773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3/M51*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BB2F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Vitis vinifer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F40F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uscany</w:t>
            </w:r>
          </w:p>
        </w:tc>
      </w:tr>
      <w:tr w:rsidR="006479E7" w:rsidRPr="006479E7" w14:paraId="6A3991DB" w14:textId="77777777" w:rsidTr="00D05244">
        <w:trPr>
          <w:trHeight w:val="288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24B2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P19654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9628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6009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iTos99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1B80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2/M5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DC5C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Vitis vinifer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8D9D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uscany</w:t>
            </w:r>
          </w:p>
        </w:tc>
      </w:tr>
      <w:tr w:rsidR="006479E7" w:rsidRPr="006479E7" w14:paraId="479B85E1" w14:textId="77777777" w:rsidTr="00D05244">
        <w:trPr>
          <w:trHeight w:val="288"/>
        </w:trPr>
        <w:tc>
          <w:tcPr>
            <w:tcW w:w="1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65E3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P196542.1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7B72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p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B747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iTos15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0A16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D1/M50</w:t>
            </w:r>
          </w:p>
        </w:tc>
        <w:tc>
          <w:tcPr>
            <w:tcW w:w="1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F264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Vitis vinifera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BEAB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uscany</w:t>
            </w:r>
          </w:p>
        </w:tc>
      </w:tr>
      <w:tr w:rsidR="006479E7" w:rsidRPr="006479E7" w14:paraId="4104F383" w14:textId="77777777" w:rsidTr="00D05244">
        <w:trPr>
          <w:trHeight w:val="288"/>
        </w:trPr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BE7D3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AM990988.1 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95063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Np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DAB6D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PO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636AF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CB95C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Hyalesthes obsoletus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FB37A" w14:textId="77777777" w:rsidR="006479E7" w:rsidRPr="006479E7" w:rsidRDefault="006479E7" w:rsidP="00D0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7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ance</w:t>
            </w:r>
          </w:p>
        </w:tc>
      </w:tr>
    </w:tbl>
    <w:p w14:paraId="75FEB82A" w14:textId="77777777" w:rsidR="006479E7" w:rsidRDefault="006479E7" w:rsidP="00D05244">
      <w:pPr>
        <w:spacing w:line="480" w:lineRule="auto"/>
      </w:pPr>
    </w:p>
    <w:p w14:paraId="47EC07BD" w14:textId="77777777" w:rsidR="006479E7" w:rsidRDefault="006479E7"/>
    <w:p w14:paraId="44F1A777" w14:textId="77777777" w:rsidR="006479E7" w:rsidRDefault="006479E7"/>
    <w:sectPr w:rsidR="006479E7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E8B62A" w14:textId="77777777" w:rsidR="00541DC1" w:rsidRDefault="00541DC1" w:rsidP="003918C6">
      <w:pPr>
        <w:spacing w:after="0" w:line="240" w:lineRule="auto"/>
      </w:pPr>
      <w:r>
        <w:separator/>
      </w:r>
    </w:p>
  </w:endnote>
  <w:endnote w:type="continuationSeparator" w:id="0">
    <w:p w14:paraId="7C69674A" w14:textId="77777777" w:rsidR="00541DC1" w:rsidRDefault="00541DC1" w:rsidP="003918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67919745"/>
      <w:docPartObj>
        <w:docPartGallery w:val="Page Numbers (Bottom of Page)"/>
        <w:docPartUnique/>
      </w:docPartObj>
    </w:sdtPr>
    <w:sdtEndPr/>
    <w:sdtContent>
      <w:p w14:paraId="00BA8A87" w14:textId="608D4B75" w:rsidR="003918C6" w:rsidRDefault="003918C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1CC9">
          <w:rPr>
            <w:noProof/>
          </w:rPr>
          <w:t>1</w:t>
        </w:r>
        <w:r>
          <w:fldChar w:fldCharType="end"/>
        </w:r>
      </w:p>
    </w:sdtContent>
  </w:sdt>
  <w:p w14:paraId="7372BA93" w14:textId="77777777" w:rsidR="003918C6" w:rsidRDefault="003918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782709" w14:textId="77777777" w:rsidR="00541DC1" w:rsidRDefault="00541DC1" w:rsidP="003918C6">
      <w:pPr>
        <w:spacing w:after="0" w:line="240" w:lineRule="auto"/>
      </w:pPr>
      <w:r>
        <w:separator/>
      </w:r>
    </w:p>
  </w:footnote>
  <w:footnote w:type="continuationSeparator" w:id="0">
    <w:p w14:paraId="76D4248E" w14:textId="77777777" w:rsidR="00541DC1" w:rsidRDefault="00541DC1" w:rsidP="003918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6" w:nlCheck="1" w:checkStyle="0"/>
  <w:activeWritingStyle w:appName="MSWord" w:lang="it-IT" w:vendorID="64" w:dllVersion="0" w:nlCheck="1" w:checkStyle="0"/>
  <w:activeWritingStyle w:appName="MSWord" w:lang="it-IT" w:vendorID="64" w:dllVersion="131078" w:nlCheck="1" w:checkStyle="0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9E7"/>
    <w:rsid w:val="000C1CC9"/>
    <w:rsid w:val="00110BCD"/>
    <w:rsid w:val="0018329A"/>
    <w:rsid w:val="003918C6"/>
    <w:rsid w:val="00541DC1"/>
    <w:rsid w:val="006479E7"/>
    <w:rsid w:val="008E5F3D"/>
    <w:rsid w:val="00A740EE"/>
    <w:rsid w:val="00CE6A3A"/>
    <w:rsid w:val="00D05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6C5B6"/>
  <w15:chartTrackingRefBased/>
  <w15:docId w15:val="{8D556789-5932-435E-80F9-36B5A0CAD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18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18C6"/>
  </w:style>
  <w:style w:type="paragraph" w:styleId="Footer">
    <w:name w:val="footer"/>
    <w:basedOn w:val="Normal"/>
    <w:link w:val="FooterChar"/>
    <w:uiPriority w:val="99"/>
    <w:unhideWhenUsed/>
    <w:rsid w:val="003918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18C6"/>
  </w:style>
  <w:style w:type="paragraph" w:styleId="BalloonText">
    <w:name w:val="Balloon Text"/>
    <w:basedOn w:val="Normal"/>
    <w:link w:val="BalloonTextChar"/>
    <w:uiPriority w:val="99"/>
    <w:semiHidden/>
    <w:unhideWhenUsed/>
    <w:rsid w:val="008E5F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F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687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5152FE-2839-45D2-837E-6D63507F5F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84</Words>
  <Characters>2190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Cotrozzi</dc:creator>
  <cp:keywords/>
  <dc:description/>
  <cp:lastModifiedBy>Kim Final Deliverables</cp:lastModifiedBy>
  <cp:revision>7</cp:revision>
  <dcterms:created xsi:type="dcterms:W3CDTF">2024-07-23T14:45:00Z</dcterms:created>
  <dcterms:modified xsi:type="dcterms:W3CDTF">2024-12-11T07:17:00Z</dcterms:modified>
</cp:coreProperties>
</file>